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7CAEE" w14:textId="77777777" w:rsidR="00CD651C" w:rsidRDefault="00CD651C" w:rsidP="00CD651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3 Table: Catastrophic health expenditure rates associated with severe illness, by hospital </w:t>
      </w:r>
    </w:p>
    <w:p w14:paraId="1C10CDBA" w14:textId="77777777" w:rsidR="00CD651C" w:rsidRDefault="00CD651C" w:rsidP="00CD651C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2551"/>
      </w:tblGrid>
      <w:tr w:rsidR="00CD651C" w:rsidRPr="004D6D7F" w14:paraId="2DCF5173" w14:textId="77777777" w:rsidTr="00D84D2F">
        <w:trPr>
          <w:trHeight w:val="732"/>
        </w:trPr>
        <w:tc>
          <w:tcPr>
            <w:tcW w:w="2263" w:type="dxa"/>
            <w:noWrap/>
            <w:hideMark/>
          </w:tcPr>
          <w:p w14:paraId="4BB11410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  <w:p w14:paraId="635B8C31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2" w:type="dxa"/>
            <w:noWrap/>
            <w:hideMark/>
          </w:tcPr>
          <w:p w14:paraId="4A1E2099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tional Children’s Hospital</w:t>
            </w:r>
          </w:p>
          <w:p w14:paraId="00D55D89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2551" w:type="dxa"/>
            <w:noWrap/>
            <w:hideMark/>
          </w:tcPr>
          <w:p w14:paraId="1471FCFB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avan Provincial Hospital</w:t>
            </w:r>
          </w:p>
          <w:p w14:paraId="7402E31A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</w:tr>
      <w:tr w:rsidR="00CD651C" w:rsidRPr="004D6D7F" w14:paraId="6A801979" w14:textId="77777777" w:rsidTr="00D84D2F">
        <w:trPr>
          <w:trHeight w:val="290"/>
        </w:trPr>
        <w:tc>
          <w:tcPr>
            <w:tcW w:w="7366" w:type="dxa"/>
            <w:gridSpan w:val="3"/>
            <w:noWrap/>
            <w:hideMark/>
          </w:tcPr>
          <w:p w14:paraId="0574615A" w14:textId="77777777" w:rsidR="00CD651C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hreshold: 10% of two-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nthly HE </w:t>
            </w:r>
          </w:p>
          <w:p w14:paraId="5CC7727D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95% C.I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CD651C" w:rsidRPr="004D6D7F" w14:paraId="7455AB8D" w14:textId="77777777" w:rsidTr="00D84D2F">
        <w:trPr>
          <w:trHeight w:val="290"/>
        </w:trPr>
        <w:tc>
          <w:tcPr>
            <w:tcW w:w="2263" w:type="dxa"/>
            <w:noWrap/>
            <w:hideMark/>
          </w:tcPr>
          <w:p w14:paraId="4F5E1EA8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8CAFBDB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142 (71.0%)</w:t>
            </w:r>
          </w:p>
          <w:p w14:paraId="4E2CDED1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64.7 - 77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A6CE519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 xml:space="preserve">31 (15.5%) </w:t>
            </w:r>
          </w:p>
          <w:p w14:paraId="2E9DBC83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10.5 - 20.5)</w:t>
            </w:r>
          </w:p>
        </w:tc>
      </w:tr>
      <w:tr w:rsidR="00CD651C" w:rsidRPr="004D6D7F" w14:paraId="317D5745" w14:textId="77777777" w:rsidTr="00D84D2F">
        <w:trPr>
          <w:trHeight w:val="290"/>
        </w:trPr>
        <w:tc>
          <w:tcPr>
            <w:tcW w:w="2263" w:type="dxa"/>
            <w:noWrap/>
          </w:tcPr>
          <w:p w14:paraId="15A348BF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All direct cos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A7911" w14:textId="77777777" w:rsidR="00CD651C" w:rsidRPr="00A0153A" w:rsidRDefault="00CD651C" w:rsidP="00D84D2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153A">
              <w:rPr>
                <w:rFonts w:ascii="Calibri" w:hAnsi="Calibri" w:cs="Calibri"/>
                <w:color w:val="000000"/>
                <w:sz w:val="20"/>
                <w:szCs w:val="20"/>
              </w:rPr>
              <w:t>176 (88.0%)</w:t>
            </w:r>
          </w:p>
          <w:p w14:paraId="5C73450F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color w:val="000000"/>
                <w:sz w:val="20"/>
                <w:szCs w:val="20"/>
              </w:rPr>
              <w:t>(83.5 - 92.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D4004" w14:textId="77777777" w:rsidR="00CD651C" w:rsidRPr="00A0153A" w:rsidRDefault="00CD651C" w:rsidP="00D84D2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153A">
              <w:rPr>
                <w:rFonts w:ascii="Calibri" w:hAnsi="Calibri" w:cs="Calibri"/>
                <w:color w:val="000000"/>
                <w:sz w:val="20"/>
                <w:szCs w:val="20"/>
              </w:rPr>
              <w:t>160 (80.0%)</w:t>
            </w:r>
          </w:p>
          <w:p w14:paraId="5BFDC50C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color w:val="000000"/>
                <w:sz w:val="20"/>
                <w:szCs w:val="20"/>
              </w:rPr>
              <w:t>(74.5 - 85.5)</w:t>
            </w:r>
          </w:p>
        </w:tc>
      </w:tr>
      <w:tr w:rsidR="00CD651C" w:rsidRPr="004D6D7F" w14:paraId="56171E55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9B9D9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+ in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B941F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194 (97.0%)</w:t>
            </w:r>
          </w:p>
          <w:p w14:paraId="075E3E62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94.6 - 99.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F644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185 (92.5%)</w:t>
            </w:r>
          </w:p>
          <w:p w14:paraId="25735F2E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88.8 - 96.2)</w:t>
            </w:r>
          </w:p>
        </w:tc>
      </w:tr>
      <w:tr w:rsidR="00CD651C" w:rsidRPr="004D6D7F" w14:paraId="44F36C0E" w14:textId="77777777" w:rsidTr="00D84D2F">
        <w:trPr>
          <w:trHeight w:val="290"/>
        </w:trPr>
        <w:tc>
          <w:tcPr>
            <w:tcW w:w="7366" w:type="dxa"/>
            <w:gridSpan w:val="3"/>
            <w:noWrap/>
            <w:hideMark/>
          </w:tcPr>
          <w:p w14:paraId="4FF38CAD" w14:textId="77777777" w:rsidR="00CD651C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hreshold: 40% of two-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nthly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TP</w:t>
            </w:r>
          </w:p>
          <w:p w14:paraId="4D68B4F8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95% C.I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CD651C" w:rsidRPr="004D6D7F" w14:paraId="10B066D3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52662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E5A84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 xml:space="preserve">62 (31.0%) </w:t>
            </w:r>
          </w:p>
          <w:p w14:paraId="6B83366B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24.6 - 37.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B971E" w14:textId="77777777" w:rsidR="00CD651C" w:rsidRPr="00A0153A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 xml:space="preserve">19 (9.5%)  </w:t>
            </w:r>
          </w:p>
          <w:p w14:paraId="54711145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A0153A">
              <w:rPr>
                <w:rFonts w:ascii="Calibri" w:hAnsi="Calibri" w:cs="Calibri"/>
                <w:sz w:val="20"/>
                <w:szCs w:val="20"/>
              </w:rPr>
              <w:t>(5.4 - 13.6)</w:t>
            </w:r>
          </w:p>
        </w:tc>
      </w:tr>
      <w:tr w:rsidR="00CD651C" w:rsidRPr="004D6D7F" w14:paraId="7B3DD27E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6F90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All 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C906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82 (41.0%)</w:t>
            </w:r>
          </w:p>
          <w:p w14:paraId="41AD9943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34.2 - 47.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D6E04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52 (26.0%)</w:t>
            </w:r>
          </w:p>
          <w:p w14:paraId="38D26A1E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19.9 - 32.1)</w:t>
            </w:r>
          </w:p>
        </w:tc>
      </w:tr>
      <w:tr w:rsidR="00CD651C" w:rsidRPr="004D6D7F" w14:paraId="53DD63B6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12490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+ in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544C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113 (56.5%)</w:t>
            </w:r>
          </w:p>
          <w:p w14:paraId="4C42B2FD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49.6 - 63.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96369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88 (44.0%)</w:t>
            </w:r>
          </w:p>
          <w:p w14:paraId="6FC78244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37.1 - 50.9)</w:t>
            </w:r>
          </w:p>
        </w:tc>
      </w:tr>
      <w:tr w:rsidR="00CD651C" w:rsidRPr="004D6D7F" w14:paraId="23E5E8B5" w14:textId="77777777" w:rsidTr="00D84D2F">
        <w:trPr>
          <w:trHeight w:val="290"/>
        </w:trPr>
        <w:tc>
          <w:tcPr>
            <w:tcW w:w="7366" w:type="dxa"/>
            <w:gridSpan w:val="3"/>
            <w:noWrap/>
            <w:hideMark/>
          </w:tcPr>
          <w:p w14:paraId="6F472471" w14:textId="77777777" w:rsidR="00CD651C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hreshold: 10% of annual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E </w:t>
            </w:r>
          </w:p>
          <w:p w14:paraId="174DEF66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95% C.I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CD651C" w:rsidRPr="004D6D7F" w14:paraId="22C7006D" w14:textId="77777777" w:rsidTr="00D84D2F">
        <w:trPr>
          <w:trHeight w:val="290"/>
        </w:trPr>
        <w:tc>
          <w:tcPr>
            <w:tcW w:w="2263" w:type="dxa"/>
            <w:noWrap/>
            <w:hideMark/>
          </w:tcPr>
          <w:p w14:paraId="461D3AA0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6A5EE1EA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37 (18.5%)</w:t>
            </w:r>
          </w:p>
          <w:p w14:paraId="550DCD63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13.1 - 23.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0D8D20B7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 xml:space="preserve">16 (8.0%)  </w:t>
            </w:r>
          </w:p>
          <w:p w14:paraId="7A2CC679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4.2 - 11.7)</w:t>
            </w:r>
          </w:p>
        </w:tc>
      </w:tr>
      <w:tr w:rsidR="00CD651C" w:rsidRPr="004D6D7F" w14:paraId="32CBB6C0" w14:textId="77777777" w:rsidTr="00D84D2F">
        <w:trPr>
          <w:trHeight w:val="290"/>
        </w:trPr>
        <w:tc>
          <w:tcPr>
            <w:tcW w:w="2263" w:type="dxa"/>
            <w:noWrap/>
          </w:tcPr>
          <w:p w14:paraId="476821CD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All direct cos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84E7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45 (22.5%)</w:t>
            </w:r>
          </w:p>
          <w:p w14:paraId="002833B7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16.7 - 28.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4A3E3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36 (18.0%)</w:t>
            </w:r>
          </w:p>
          <w:p w14:paraId="4720077A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12.7 - 23.3)</w:t>
            </w:r>
          </w:p>
        </w:tc>
      </w:tr>
      <w:tr w:rsidR="00CD651C" w:rsidRPr="004D6D7F" w14:paraId="4B15552B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EBF03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+ in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B912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69 (34.5%)</w:t>
            </w:r>
          </w:p>
          <w:p w14:paraId="3E62BF5B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27.9 - 41.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3DB66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52 (26.0%)</w:t>
            </w:r>
          </w:p>
          <w:p w14:paraId="4514D3FC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19.9 - 32.1)</w:t>
            </w:r>
          </w:p>
        </w:tc>
      </w:tr>
      <w:tr w:rsidR="00CD651C" w:rsidRPr="004D6D7F" w14:paraId="4F6416F4" w14:textId="77777777" w:rsidTr="00D84D2F">
        <w:trPr>
          <w:trHeight w:val="290"/>
        </w:trPr>
        <w:tc>
          <w:tcPr>
            <w:tcW w:w="7366" w:type="dxa"/>
            <w:gridSpan w:val="3"/>
            <w:noWrap/>
            <w:hideMark/>
          </w:tcPr>
          <w:p w14:paraId="0C713EAC" w14:textId="77777777" w:rsidR="00CD651C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hreshold: 40</w:t>
            </w:r>
            <w:proofErr w:type="gram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% of</w:t>
            </w:r>
            <w:proofErr w:type="gram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nnual CTP</w:t>
            </w:r>
          </w:p>
          <w:p w14:paraId="6F7DFD1C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95% C.I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CD651C" w:rsidRPr="004D6D7F" w14:paraId="0C35D567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16B2D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983B2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 xml:space="preserve">17 (8.5%) </w:t>
            </w:r>
          </w:p>
          <w:p w14:paraId="660E4883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5.0 - 13.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0A560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 xml:space="preserve">15 (7.5%)  </w:t>
            </w:r>
          </w:p>
          <w:p w14:paraId="2CD54146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4.3 - 12.1)</w:t>
            </w:r>
          </w:p>
        </w:tc>
      </w:tr>
      <w:tr w:rsidR="00CD651C" w:rsidRPr="004D6D7F" w14:paraId="02069339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88206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All 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0DD18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18 (9.0%)</w:t>
            </w:r>
          </w:p>
          <w:p w14:paraId="7C1ED568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5.0 - 13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E201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17 (8.5%)</w:t>
            </w:r>
          </w:p>
          <w:p w14:paraId="52041781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4.6 - 12.4)</w:t>
            </w:r>
          </w:p>
        </w:tc>
      </w:tr>
      <w:tr w:rsidR="00CD651C" w:rsidRPr="004D6D7F" w14:paraId="2CAC3CB1" w14:textId="77777777" w:rsidTr="00D84D2F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A9FA3" w14:textId="77777777" w:rsidR="00CD651C" w:rsidRPr="00866BB4" w:rsidRDefault="00CD651C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B4">
              <w:rPr>
                <w:rFonts w:ascii="Calibri" w:hAnsi="Calibri" w:cs="Calibri"/>
                <w:b/>
                <w:bCs/>
                <w:sz w:val="20"/>
                <w:szCs w:val="20"/>
              </w:rPr>
              <w:t>Direct + indirect co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B1752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19 (9.5%)</w:t>
            </w:r>
          </w:p>
          <w:p w14:paraId="0E1A6CE0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5.4 - 13.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F76D0" w14:textId="77777777" w:rsidR="00CD651C" w:rsidRPr="00261812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 xml:space="preserve">19 (9.5%)  </w:t>
            </w:r>
          </w:p>
          <w:p w14:paraId="000DCE33" w14:textId="77777777" w:rsidR="00CD651C" w:rsidRPr="00866BB4" w:rsidRDefault="00CD651C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261812">
              <w:rPr>
                <w:rFonts w:ascii="Calibri" w:hAnsi="Calibri" w:cs="Calibri"/>
                <w:sz w:val="20"/>
                <w:szCs w:val="20"/>
              </w:rPr>
              <w:t>(5.4 - 13.6)</w:t>
            </w:r>
          </w:p>
        </w:tc>
      </w:tr>
    </w:tbl>
    <w:p w14:paraId="66A114B0" w14:textId="77777777" w:rsidR="00CD651C" w:rsidRPr="00E869B0" w:rsidRDefault="00CD651C" w:rsidP="00CD651C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HE = household expenditures; CTP = capacity to pay</w:t>
      </w:r>
    </w:p>
    <w:p w14:paraId="7C51D286" w14:textId="12C591C7" w:rsidR="002833B3" w:rsidRPr="00CD651C" w:rsidRDefault="002833B3" w:rsidP="00CD651C">
      <w:pPr>
        <w:widowControl/>
        <w:autoSpaceDE/>
        <w:autoSpaceDN/>
        <w:spacing w:after="160" w:line="259" w:lineRule="auto"/>
        <w:rPr>
          <w:rFonts w:ascii="Calibri" w:hAnsi="Calibri" w:cs="Calibri"/>
        </w:rPr>
      </w:pPr>
    </w:p>
    <w:sectPr w:rsidR="002833B3" w:rsidRPr="00CD6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51C"/>
    <w:rsid w:val="00276DBC"/>
    <w:rsid w:val="002833B3"/>
    <w:rsid w:val="004059DA"/>
    <w:rsid w:val="004A38AE"/>
    <w:rsid w:val="00C03BA8"/>
    <w:rsid w:val="00CD651C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86B8"/>
  <w15:chartTrackingRefBased/>
  <w15:docId w15:val="{6E07D87E-B5FC-4202-9536-D8FB0044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51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5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5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5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5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5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5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51C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07:00Z</dcterms:created>
  <dcterms:modified xsi:type="dcterms:W3CDTF">2025-04-24T04:08:00Z</dcterms:modified>
</cp:coreProperties>
</file>